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29E2D" w14:textId="5C762217" w:rsidR="00547FE9" w:rsidRPr="00547FE9" w:rsidRDefault="00547FE9" w:rsidP="00547FE9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47FE9">
        <w:rPr>
          <w:rFonts w:ascii="Times New Roman" w:hAnsi="Times New Roman" w:cs="Times New Roman"/>
          <w:b/>
          <w:sz w:val="24"/>
          <w:szCs w:val="24"/>
        </w:rPr>
        <w:t>Supplementary file 1 for:</w:t>
      </w:r>
    </w:p>
    <w:p w14:paraId="78425A82" w14:textId="5F5585BB" w:rsidR="00547FE9" w:rsidRPr="00547FE9" w:rsidRDefault="00547FE9" w:rsidP="00547FE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7FE9">
        <w:rPr>
          <w:rFonts w:ascii="Times New Roman" w:hAnsi="Times New Roman" w:cs="Times New Roman"/>
          <w:sz w:val="24"/>
          <w:szCs w:val="24"/>
        </w:rPr>
        <w:t>Tardiff, 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47FE9">
        <w:rPr>
          <w:rFonts w:ascii="Times New Roman" w:hAnsi="Times New Roman" w:cs="Times New Roman"/>
          <w:sz w:val="24"/>
          <w:szCs w:val="24"/>
        </w:rPr>
        <w:t>, Kang,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47FE9">
        <w:rPr>
          <w:rFonts w:ascii="Times New Roman" w:hAnsi="Times New Roman" w:cs="Times New Roman"/>
          <w:sz w:val="24"/>
          <w:szCs w:val="24"/>
        </w:rPr>
        <w:t>, &amp; Gold, J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47FE9">
        <w:rPr>
          <w:rFonts w:ascii="Times New Roman" w:hAnsi="Times New Roman" w:cs="Times New Roman"/>
          <w:sz w:val="24"/>
          <w:szCs w:val="24"/>
        </w:rPr>
        <w:t xml:space="preserve">I. </w:t>
      </w:r>
      <w:r w:rsidR="00A40BAC">
        <w:rPr>
          <w:rFonts w:ascii="Times New Roman" w:hAnsi="Times New Roman" w:cs="Times New Roman"/>
          <w:sz w:val="24"/>
          <w:szCs w:val="24"/>
        </w:rPr>
        <w:t xml:space="preserve">(2024). </w:t>
      </w:r>
      <w:r w:rsidRPr="00547FE9">
        <w:rPr>
          <w:rFonts w:ascii="Times New Roman" w:hAnsi="Times New Roman" w:cs="Times New Roman"/>
          <w:sz w:val="24"/>
          <w:szCs w:val="24"/>
        </w:rPr>
        <w:t>Normative evidence weighing and accumulation in correlated environments.</w:t>
      </w:r>
      <w:r w:rsidRPr="00547F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47FE9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eLife</w:t>
      </w:r>
      <w:proofErr w:type="spellEnd"/>
      <w:r w:rsidRPr="00547FE9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,</w:t>
      </w:r>
      <w:r w:rsidRPr="00547FE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547FE9">
        <w:rPr>
          <w:rStyle w:val="Strong"/>
          <w:rFonts w:ascii="Times New Roman" w:hAnsi="Times New Roman" w:cs="Times New Roman"/>
          <w:b w:val="0"/>
          <w:bCs w:val="0"/>
          <w:i/>
          <w:iCs/>
          <w:color w:val="212121"/>
          <w:sz w:val="24"/>
          <w:szCs w:val="24"/>
          <w:shd w:val="clear" w:color="auto" w:fill="FFFFFF"/>
        </w:rPr>
        <w:t>13</w:t>
      </w:r>
      <w:r w:rsidRPr="00547FE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RP100258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</w:p>
    <w:p w14:paraId="16B2C3D2" w14:textId="0F937577" w:rsidR="00547FE9" w:rsidRDefault="00547FE9" w:rsidP="00547FE9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547FE9" w:rsidRPr="00B54385" w14:paraId="048B5695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F1917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|ρ|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8456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paramete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BB02E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2C5DA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D20AC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</w:tr>
      <w:tr w:rsidR="00547FE9" w:rsidRPr="00B54385" w14:paraId="1BE1AE3A" w14:textId="77777777" w:rsidTr="00BC358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3B69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2E92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 w:rsidRPr="00B5438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6171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1.77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140E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5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150F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</w:tr>
      <w:tr w:rsidR="00547FE9" w:rsidRPr="00B54385" w14:paraId="12E5EA80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E5AF60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DA93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54385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B5438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F3E67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B8C7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8F72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547FE9" w:rsidRPr="00B54385" w14:paraId="06CA8196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1DB10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AEE1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B5438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E52D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17.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B75A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3.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E6E4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681</w:t>
            </w:r>
          </w:p>
        </w:tc>
      </w:tr>
      <w:tr w:rsidR="00547FE9" w:rsidRPr="00B54385" w14:paraId="452227BB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A1948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A510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54385">
              <w:rPr>
                <w:rFonts w:ascii="Times New Roman" w:eastAsia="Times New Roman" w:hAnsi="Times New Roman" w:cs="Times New Roman"/>
                <w:i/>
                <w:color w:val="000000"/>
              </w:rPr>
              <w:t>nd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42B6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092B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BAA6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547FE9" w:rsidRPr="00B54385" w14:paraId="2BDEBCCB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5AF7F7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A011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Cambria Math" w:eastAsia="Times New Roman" w:hAnsi="Cambria Math" w:cs="Cambria Math"/>
                <w:i/>
                <w:color w:val="000000"/>
              </w:rPr>
              <w:t>𝜆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45DC7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E7E92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A9ABB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547FE9" w:rsidRPr="00B54385" w14:paraId="24323956" w14:textId="77777777" w:rsidTr="00BC358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8ED1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9DF4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 w:rsidRPr="00B5438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4BB1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1.9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AC08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6381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</w:tr>
      <w:tr w:rsidR="00547FE9" w:rsidRPr="00B54385" w14:paraId="711B9F4A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CE5A2E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6A8E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54385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B5438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2AD3E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ED55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8623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547FE9" w:rsidRPr="00B54385" w14:paraId="2A297B2E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ACB06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89A8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B5438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E220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19.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B545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4.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1B7E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945</w:t>
            </w:r>
          </w:p>
        </w:tc>
      </w:tr>
      <w:tr w:rsidR="00547FE9" w:rsidRPr="00B54385" w14:paraId="1F5F81C3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7555A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15AA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54385">
              <w:rPr>
                <w:rFonts w:ascii="Times New Roman" w:eastAsia="Times New Roman" w:hAnsi="Times New Roman" w:cs="Times New Roman"/>
                <w:i/>
                <w:color w:val="000000"/>
              </w:rPr>
              <w:t>nd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0EE6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55DC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BDA0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</w:tr>
      <w:tr w:rsidR="00547FE9" w:rsidRPr="00B54385" w14:paraId="5734D61F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01D920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7ED0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Cambria Math" w:eastAsia="Times New Roman" w:hAnsi="Cambria Math" w:cs="Cambria Math"/>
                <w:i/>
                <w:color w:val="000000"/>
              </w:rPr>
              <w:t>𝜆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4B166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68CF8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AC3C2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547FE9" w:rsidRPr="00B54385" w14:paraId="411951ED" w14:textId="77777777" w:rsidTr="00BC358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4BA4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8707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 w:rsidRPr="00B5438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F714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1.79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8472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5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DC83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</w:tr>
      <w:tr w:rsidR="00547FE9" w:rsidRPr="00B54385" w14:paraId="133A15A9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68BDC1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419E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54385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B5438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6468E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8E9B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7BB1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547FE9" w:rsidRPr="00B54385" w14:paraId="1A8D1034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DBE80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00A1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B5438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E8F1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18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5831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3.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2631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547FE9" w:rsidRPr="00B54385" w14:paraId="146B2166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34BAC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C279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54385">
              <w:rPr>
                <w:rFonts w:ascii="Times New Roman" w:eastAsia="Times New Roman" w:hAnsi="Times New Roman" w:cs="Times New Roman"/>
                <w:i/>
                <w:color w:val="000000"/>
              </w:rPr>
              <w:t>nd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969D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EC22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D228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547FE9" w:rsidRPr="00B54385" w14:paraId="0583D198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ED09DD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4BE2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Cambria Math" w:eastAsia="Times New Roman" w:hAnsi="Cambria Math" w:cs="Cambria Math"/>
                <w:i/>
                <w:color w:val="000000"/>
              </w:rPr>
              <w:t>𝜆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C0CD3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4A775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9252C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547FE9" w:rsidRPr="00B54385" w14:paraId="44F9FB53" w14:textId="77777777" w:rsidTr="00BC358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6812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48B0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 w:rsidRPr="00B5438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7315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1.77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E317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C9DE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547FE9" w:rsidRPr="00B54385" w14:paraId="7D94BCA9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2B8967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FDA0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54385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B5438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8A85C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21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A4F8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85E0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547FE9" w:rsidRPr="00B54385" w14:paraId="47559A8B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69AE0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6A67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B5438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C1E4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20.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24D0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3.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295C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618</w:t>
            </w:r>
          </w:p>
        </w:tc>
      </w:tr>
      <w:tr w:rsidR="00547FE9" w:rsidRPr="00B54385" w14:paraId="68E02F61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6A488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CDAD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54385">
              <w:rPr>
                <w:rFonts w:ascii="Times New Roman" w:eastAsia="Times New Roman" w:hAnsi="Times New Roman" w:cs="Times New Roman"/>
                <w:i/>
                <w:color w:val="000000"/>
              </w:rPr>
              <w:t>nd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1847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18A3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EB92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547FE9" w:rsidRPr="00B54385" w14:paraId="272B3571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86994A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B227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Cambria Math" w:eastAsia="Times New Roman" w:hAnsi="Cambria Math" w:cs="Cambria Math"/>
                <w:i/>
                <w:color w:val="000000"/>
              </w:rPr>
              <w:t>𝜆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66F31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4695E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B0853" w14:textId="77777777" w:rsidR="00547FE9" w:rsidRPr="00B54385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5438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</w:tbl>
    <w:p w14:paraId="3FADE8FF" w14:textId="77777777" w:rsidR="00547FE9" w:rsidRPr="00B54385" w:rsidRDefault="00547FE9" w:rsidP="00547FE9">
      <w:pPr>
        <w:spacing w:line="278" w:lineRule="auto"/>
        <w:rPr>
          <w:rFonts w:ascii="Times New Roman" w:eastAsia="Aptos" w:hAnsi="Times New Roman" w:cs="Times New Roman"/>
          <w:kern w:val="2"/>
          <w14:ligatures w14:val="standardContextual"/>
        </w:rPr>
      </w:pPr>
    </w:p>
    <w:p w14:paraId="0DD05A47" w14:textId="29C4792E" w:rsidR="00547FE9" w:rsidRPr="00B54385" w:rsidRDefault="00517463" w:rsidP="00547FE9">
      <w:pPr>
        <w:spacing w:line="278" w:lineRule="auto"/>
        <w:rPr>
          <w:rFonts w:ascii="Times New Roman" w:eastAsia="Aptos" w:hAnsi="Times New Roman" w:cs="Times New Roman"/>
          <w:kern w:val="2"/>
          <w14:ligatures w14:val="standardContextual"/>
        </w:rPr>
      </w:pPr>
      <w:bookmarkStart w:id="0" w:name="OLE_LINK4"/>
      <w:bookmarkStart w:id="1" w:name="OLE_LINK1"/>
      <w:r>
        <w:rPr>
          <w:rFonts w:ascii="Times New Roman" w:eastAsia="Aptos" w:hAnsi="Times New Roman" w:cs="Times New Roman"/>
          <w:b/>
          <w:bCs/>
          <w:kern w:val="2"/>
          <w14:ligatures w14:val="standardContextual"/>
        </w:rPr>
        <w:t>Supplementary file 1a</w:t>
      </w:r>
      <w:bookmarkEnd w:id="1"/>
      <w:r w:rsidR="00547FE9">
        <w:rPr>
          <w:rFonts w:ascii="Times New Roman" w:eastAsia="Aptos" w:hAnsi="Times New Roman" w:cs="Times New Roman"/>
          <w:b/>
          <w:bCs/>
          <w:kern w:val="2"/>
          <w14:ligatures w14:val="standardContextual"/>
        </w:rPr>
        <w:t>.</w:t>
      </w:r>
      <w:r w:rsidR="00547FE9" w:rsidRPr="00B54385">
        <w:rPr>
          <w:rFonts w:ascii="Times New Roman" w:eastAsia="Aptos" w:hAnsi="Times New Roman" w:cs="Times New Roman"/>
          <w:kern w:val="2"/>
          <w14:ligatures w14:val="standardContextual"/>
        </w:rPr>
        <w:t xml:space="preserve"> </w:t>
      </w:r>
      <w:r w:rsidR="00547FE9" w:rsidRPr="00B46EC4">
        <w:rPr>
          <w:rFonts w:ascii="Times New Roman" w:eastAsia="Aptos" w:hAnsi="Times New Roman" w:cs="Times New Roman"/>
          <w:i/>
          <w:iCs/>
          <w:kern w:val="2"/>
          <w14:ligatures w14:val="standardContextual"/>
        </w:rPr>
        <w:t>Base</w:t>
      </w:r>
      <w:r w:rsidR="00547FE9">
        <w:rPr>
          <w:rFonts w:ascii="Times New Roman" w:eastAsia="Aptos" w:hAnsi="Times New Roman" w:cs="Times New Roman"/>
          <w:kern w:val="2"/>
          <w14:ligatures w14:val="standardContextual"/>
        </w:rPr>
        <w:t xml:space="preserve"> model average best-fitting parameter values.</w:t>
      </w:r>
    </w:p>
    <w:bookmarkEnd w:id="0"/>
    <w:p w14:paraId="0D240EE4" w14:textId="77777777" w:rsidR="00547FE9" w:rsidRDefault="00547FE9" w:rsidP="00547FE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547FE9" w:rsidRPr="00F822CE" w14:paraId="17CD4B92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C040A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|ρ|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CAD9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paramete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9D128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9BBB5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2CFDF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</w:tr>
      <w:tr w:rsidR="00547FE9" w:rsidRPr="00F822CE" w14:paraId="479F4140" w14:textId="77777777" w:rsidTr="00BC358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E44D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23A8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 w:rsidRPr="00F822CE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BB06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1.77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AA99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5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8C1E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</w:tr>
      <w:tr w:rsidR="00547FE9" w:rsidRPr="00F822CE" w14:paraId="51F3187F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9712BC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9203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22CE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F822CE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C3D28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E69F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395B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</w:tr>
      <w:tr w:rsidR="00547FE9" w:rsidRPr="00F822CE" w14:paraId="6B6A9D1B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FA211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4F86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F822CE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B05A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17.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6375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3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5599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746</w:t>
            </w:r>
          </w:p>
        </w:tc>
      </w:tr>
      <w:tr w:rsidR="00547FE9" w:rsidRPr="00F822CE" w14:paraId="52E10B0A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9FC6E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1042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F822CE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−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770A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18.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83EA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3.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7436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547FE9" w:rsidRPr="00F822CE" w14:paraId="347B175A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16D28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47F0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F822CE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82B4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17.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F5EE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3.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75D3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706</w:t>
            </w:r>
          </w:p>
        </w:tc>
      </w:tr>
      <w:tr w:rsidR="00547FE9" w:rsidRPr="00F822CE" w14:paraId="7902048D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BA4F2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BC2C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22CE">
              <w:rPr>
                <w:rFonts w:ascii="Times New Roman" w:eastAsia="Times New Roman" w:hAnsi="Times New Roman" w:cs="Times New Roman"/>
                <w:i/>
                <w:color w:val="000000"/>
              </w:rPr>
              <w:t>nd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98D0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1936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088F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547FE9" w:rsidRPr="00F822CE" w14:paraId="301E0985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7594AD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89A4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Cambria Math" w:eastAsia="Times New Roman" w:hAnsi="Cambria Math" w:cs="Cambria Math"/>
                <w:i/>
                <w:color w:val="000000"/>
              </w:rPr>
              <w:t>𝜆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E156B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89699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62534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547FE9" w:rsidRPr="00F822CE" w14:paraId="2EA22839" w14:textId="77777777" w:rsidTr="00BC358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EDB0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3F84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 w:rsidRPr="00F822CE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AF33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1.94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284B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66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AD40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</w:tr>
      <w:tr w:rsidR="00547FE9" w:rsidRPr="00F822CE" w14:paraId="172EAEAE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EDE07C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BD5A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22CE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F822CE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20A66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C9B0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4E97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547FE9" w:rsidRPr="00F822CE" w14:paraId="79EF93B4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0090C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0845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F822CE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2318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19.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3C5D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4.6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A429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939</w:t>
            </w:r>
          </w:p>
        </w:tc>
      </w:tr>
      <w:tr w:rsidR="00547FE9" w:rsidRPr="00F822CE" w14:paraId="11180630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26649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EF23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F822CE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−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EBDA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22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F7BE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5.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FCEE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1.103</w:t>
            </w:r>
          </w:p>
        </w:tc>
      </w:tr>
      <w:tr w:rsidR="00547FE9" w:rsidRPr="00F822CE" w14:paraId="507ADAEA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21D1A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5B18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F822CE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69BB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17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05C0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4.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4FEB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822</w:t>
            </w:r>
          </w:p>
        </w:tc>
      </w:tr>
      <w:tr w:rsidR="00547FE9" w:rsidRPr="00F822CE" w14:paraId="6CD98051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D161B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CE25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22CE">
              <w:rPr>
                <w:rFonts w:ascii="Times New Roman" w:eastAsia="Times New Roman" w:hAnsi="Times New Roman" w:cs="Times New Roman"/>
                <w:i/>
                <w:color w:val="000000"/>
              </w:rPr>
              <w:t>nd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2E17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2197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73A6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</w:tr>
      <w:tr w:rsidR="00547FE9" w:rsidRPr="00F822CE" w14:paraId="5A409ABB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1C9B89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B734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Cambria Math" w:eastAsia="Times New Roman" w:hAnsi="Cambria Math" w:cs="Cambria Math"/>
                <w:i/>
                <w:color w:val="000000"/>
              </w:rPr>
              <w:t>𝜆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C1709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CA99B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38A61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547FE9" w:rsidRPr="00F822CE" w14:paraId="70391B01" w14:textId="77777777" w:rsidTr="00BC358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DC8F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57FC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 w:rsidRPr="00F822CE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FF97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1.8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21AB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56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6EDF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</w:tr>
      <w:tr w:rsidR="00547FE9" w:rsidRPr="00F822CE" w14:paraId="1DAD9D35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DE5D4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E895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22CE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F822CE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6B8D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EEBD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C5DD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547FE9" w:rsidRPr="00F822CE" w14:paraId="70EED8AB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4BFB7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9192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F822CE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4975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17.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E8EA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3.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49EC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625</w:t>
            </w:r>
          </w:p>
        </w:tc>
      </w:tr>
      <w:tr w:rsidR="00547FE9" w:rsidRPr="00F822CE" w14:paraId="1AC033E5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B1494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405D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F822CE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−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1E61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21.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4CFA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4.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CF36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825</w:t>
            </w:r>
          </w:p>
        </w:tc>
      </w:tr>
      <w:tr w:rsidR="00547FE9" w:rsidRPr="00F822CE" w14:paraId="1DB1477E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39389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C336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F822CE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E3A8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15.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733B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2.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780B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585</w:t>
            </w:r>
          </w:p>
        </w:tc>
      </w:tr>
      <w:tr w:rsidR="00547FE9" w:rsidRPr="00F822CE" w14:paraId="6F9DE148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106C3D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343B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22CE">
              <w:rPr>
                <w:rFonts w:ascii="Times New Roman" w:eastAsia="Times New Roman" w:hAnsi="Times New Roman" w:cs="Times New Roman"/>
                <w:i/>
                <w:color w:val="000000"/>
              </w:rPr>
              <w:t>nd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18DA2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24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3D4C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3DFC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547FE9" w:rsidRPr="00F822CE" w14:paraId="599526BB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88736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E66E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Cambria Math" w:eastAsia="Times New Roman" w:hAnsi="Cambria Math" w:cs="Cambria Math"/>
                <w:i/>
                <w:color w:val="000000"/>
              </w:rPr>
              <w:t>𝜆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FCC33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989E2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B7646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547FE9" w:rsidRPr="00F822CE" w14:paraId="09CCAE06" w14:textId="77777777" w:rsidTr="00BC358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C2D4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1242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 w:rsidRPr="00F822CE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669C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1.84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5973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3E09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</w:tr>
      <w:tr w:rsidR="00547FE9" w:rsidRPr="00F822CE" w14:paraId="4AC7A511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3CCBFD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580B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22CE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F822CE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05B23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2FF1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35D9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547FE9" w:rsidRPr="00F822CE" w14:paraId="4D3F6B2A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451D8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AF0C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F822CE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488F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18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70B0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2.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E881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532</w:t>
            </w:r>
          </w:p>
        </w:tc>
      </w:tr>
      <w:tr w:rsidR="00547FE9" w:rsidRPr="00F822CE" w14:paraId="58804809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EFCFB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F10B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F822CE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−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EDE4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29.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14D3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8.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CA0D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1.722</w:t>
            </w:r>
          </w:p>
        </w:tc>
      </w:tr>
      <w:tr w:rsidR="00547FE9" w:rsidRPr="00F822CE" w14:paraId="5E8BC8D2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87003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0EC2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F822CE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295B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17.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4BB8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2.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AC82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541</w:t>
            </w:r>
          </w:p>
        </w:tc>
      </w:tr>
      <w:tr w:rsidR="00547FE9" w:rsidRPr="00F822CE" w14:paraId="4842B1EA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41913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C040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22CE">
              <w:rPr>
                <w:rFonts w:ascii="Times New Roman" w:eastAsia="Times New Roman" w:hAnsi="Times New Roman" w:cs="Times New Roman"/>
                <w:i/>
                <w:color w:val="000000"/>
              </w:rPr>
              <w:t>nd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22A1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49FC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3E08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</w:tr>
      <w:tr w:rsidR="00547FE9" w:rsidRPr="00F822CE" w14:paraId="4481CD27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B04542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DA5B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Cambria Math" w:eastAsia="Times New Roman" w:hAnsi="Cambria Math" w:cs="Cambria Math"/>
                <w:i/>
                <w:color w:val="000000"/>
              </w:rPr>
              <w:t>𝜆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EA5AF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6EF22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0CCE9" w14:textId="77777777" w:rsidR="00547FE9" w:rsidRPr="00F822CE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22CE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</w:tbl>
    <w:p w14:paraId="42A82816" w14:textId="77777777" w:rsidR="00547FE9" w:rsidRPr="00F822CE" w:rsidRDefault="00547FE9" w:rsidP="00547FE9">
      <w:pPr>
        <w:spacing w:line="278" w:lineRule="auto"/>
        <w:rPr>
          <w:rFonts w:ascii="Times New Roman" w:eastAsia="Aptos" w:hAnsi="Times New Roman" w:cs="Times New Roman"/>
          <w:kern w:val="2"/>
          <w14:ligatures w14:val="standardContextual"/>
        </w:rPr>
      </w:pPr>
    </w:p>
    <w:p w14:paraId="4816A271" w14:textId="2E315EDD" w:rsidR="00547FE9" w:rsidRDefault="00517463" w:rsidP="00547FE9">
      <w:pPr>
        <w:spacing w:line="278" w:lineRule="auto"/>
        <w:rPr>
          <w:rFonts w:ascii="Times New Roman" w:eastAsia="Aptos" w:hAnsi="Times New Roman" w:cs="Times New Roman"/>
          <w:kern w:val="2"/>
          <w14:ligatures w14:val="standardContextual"/>
        </w:rPr>
      </w:pPr>
      <w:bookmarkStart w:id="2" w:name="OLE_LINK5"/>
      <w:r>
        <w:rPr>
          <w:rFonts w:ascii="Times New Roman" w:eastAsia="Aptos" w:hAnsi="Times New Roman" w:cs="Times New Roman"/>
          <w:b/>
          <w:bCs/>
          <w:kern w:val="2"/>
          <w14:ligatures w14:val="standardContextual"/>
        </w:rPr>
        <w:t>Supplementary file 1</w:t>
      </w:r>
      <w:r>
        <w:rPr>
          <w:rFonts w:ascii="Times New Roman" w:eastAsia="Aptos" w:hAnsi="Times New Roman" w:cs="Times New Roman"/>
          <w:b/>
          <w:bCs/>
          <w:kern w:val="2"/>
          <w14:ligatures w14:val="standardContextual"/>
        </w:rPr>
        <w:t>b.</w:t>
      </w:r>
      <w:r w:rsidR="00547FE9" w:rsidRPr="00B54385">
        <w:rPr>
          <w:rFonts w:ascii="Times New Roman" w:eastAsia="Aptos" w:hAnsi="Times New Roman" w:cs="Times New Roman"/>
          <w:kern w:val="2"/>
          <w14:ligatures w14:val="standardContextual"/>
        </w:rPr>
        <w:t xml:space="preserve"> </w:t>
      </w:r>
      <w:r w:rsidR="00547FE9" w:rsidRPr="00B46EC4">
        <w:rPr>
          <w:rFonts w:ascii="Times New Roman" w:eastAsia="Aptos" w:hAnsi="Times New Roman" w:cs="Times New Roman"/>
          <w:i/>
          <w:iCs/>
          <w:kern w:val="2"/>
          <w14:ligatures w14:val="standardContextual"/>
        </w:rPr>
        <w:t>Drift</w:t>
      </w:r>
      <w:r w:rsidR="00547FE9">
        <w:rPr>
          <w:rFonts w:ascii="Times New Roman" w:eastAsia="Aptos" w:hAnsi="Times New Roman" w:cs="Times New Roman"/>
          <w:kern w:val="2"/>
          <w14:ligatures w14:val="standardContextual"/>
        </w:rPr>
        <w:t xml:space="preserve"> model average best-fitting parameter values.</w:t>
      </w:r>
    </w:p>
    <w:bookmarkEnd w:id="2"/>
    <w:p w14:paraId="2762A9B6" w14:textId="77777777" w:rsidR="00547FE9" w:rsidRDefault="00547FE9" w:rsidP="00547FE9">
      <w:pPr>
        <w:spacing w:after="0" w:line="240" w:lineRule="auto"/>
        <w:rPr>
          <w:rFonts w:ascii="Times New Roman" w:eastAsia="Aptos" w:hAnsi="Times New Roman" w:cs="Times New Roman"/>
          <w:kern w:val="2"/>
          <w14:ligatures w14:val="standardContextual"/>
        </w:rPr>
      </w:pPr>
      <w:r>
        <w:rPr>
          <w:rFonts w:ascii="Times New Roman" w:eastAsia="Aptos" w:hAnsi="Times New Roman" w:cs="Times New Roman"/>
          <w:kern w:val="2"/>
          <w14:ligatures w14:val="standardContextual"/>
        </w:rPr>
        <w:br w:type="page"/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547FE9" w:rsidRPr="00691278" w14:paraId="39A27E92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56ABC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|ρ|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69F1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paramete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90C81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1956C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DFA92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</w:tr>
      <w:tr w:rsidR="00547FE9" w:rsidRPr="00691278" w14:paraId="7434C68A" w14:textId="77777777" w:rsidTr="00BC358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699D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819A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69127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DB6B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1.76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75FB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52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FD6B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</w:tr>
      <w:tr w:rsidR="00547FE9" w:rsidRPr="00691278" w14:paraId="2215D9BC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17FB7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5264" w14:textId="77777777" w:rsidR="00547FE9" w:rsidRPr="00691278" w:rsidRDefault="00000000" w:rsidP="00BC3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-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A808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−0.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35B7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7C27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547FE9" w:rsidRPr="00691278" w14:paraId="5D5ECF76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EB48C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41FD" w14:textId="77777777" w:rsidR="00547FE9" w:rsidRPr="00691278" w:rsidRDefault="00000000" w:rsidP="00BC3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+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6CA9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82DC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0851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547FE9" w:rsidRPr="00691278" w14:paraId="481C3EF0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49B903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6515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1278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69127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1AAED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06D6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172F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547FE9" w:rsidRPr="00691278" w14:paraId="054E0DFC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7675B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1D05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69127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3889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17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B303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3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72BA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738</w:t>
            </w:r>
          </w:p>
        </w:tc>
      </w:tr>
      <w:tr w:rsidR="00547FE9" w:rsidRPr="00691278" w14:paraId="3D982153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B29CE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9295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1278">
              <w:rPr>
                <w:rFonts w:ascii="Times New Roman" w:eastAsia="Times New Roman" w:hAnsi="Times New Roman" w:cs="Times New Roman"/>
                <w:i/>
                <w:color w:val="000000"/>
              </w:rPr>
              <w:t>nd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5AA8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DAE2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19F9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547FE9" w:rsidRPr="00691278" w14:paraId="7D08AC86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434C04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F2C0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Cambria Math" w:eastAsia="Times New Roman" w:hAnsi="Cambria Math" w:cs="Cambria Math"/>
                <w:i/>
                <w:color w:val="000000"/>
              </w:rPr>
              <w:t>𝜆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85332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C556B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5CE50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547FE9" w:rsidRPr="00691278" w14:paraId="7563B166" w14:textId="77777777" w:rsidTr="00BC358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8C3C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C7DE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 w:rsidRPr="0069127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62F8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1.94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9D56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7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AC88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547FE9" w:rsidRPr="00691278" w14:paraId="0EDB915B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987A6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ACDD" w14:textId="77777777" w:rsidR="00547FE9" w:rsidRPr="00691278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-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9805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−0.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A359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7BA0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547FE9" w:rsidRPr="00691278" w14:paraId="278EA006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3F693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26D0" w14:textId="77777777" w:rsidR="00547FE9" w:rsidRPr="00691278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+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E95C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2233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C5B5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547FE9" w:rsidRPr="00691278" w14:paraId="7B80D441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9DD5E8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E2F3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1278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69127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64A90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3854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A2F7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547FE9" w:rsidRPr="00691278" w14:paraId="6788F6EB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BC02B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0385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69127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CD3F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19.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D21D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4.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6F6A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952</w:t>
            </w:r>
          </w:p>
        </w:tc>
      </w:tr>
      <w:tr w:rsidR="00547FE9" w:rsidRPr="00691278" w14:paraId="4D7E2595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5852B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7666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1278">
              <w:rPr>
                <w:rFonts w:ascii="Times New Roman" w:eastAsia="Times New Roman" w:hAnsi="Times New Roman" w:cs="Times New Roman"/>
                <w:i/>
                <w:color w:val="000000"/>
              </w:rPr>
              <w:t>nd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EE3D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6311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52E7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</w:tr>
      <w:tr w:rsidR="00547FE9" w:rsidRPr="00691278" w14:paraId="51312A51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74B1C6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E14E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Cambria Math" w:eastAsia="Times New Roman" w:hAnsi="Cambria Math" w:cs="Cambria Math"/>
                <w:i/>
                <w:color w:val="000000"/>
              </w:rPr>
              <w:t>𝜆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44839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39936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972AC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547FE9" w:rsidRPr="00691278" w14:paraId="3EBBFC61" w14:textId="77777777" w:rsidTr="00BC358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4C9A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8E5C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 w:rsidRPr="0069127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0DCE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1.79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5C05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10E5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</w:tr>
      <w:tr w:rsidR="00547FE9" w:rsidRPr="00691278" w14:paraId="7AC56EAD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DF140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0031" w14:textId="77777777" w:rsidR="00547FE9" w:rsidRPr="00691278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-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0667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−0.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9CE0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EFCD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547FE9" w:rsidRPr="00691278" w14:paraId="5DE82A47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3CF93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DD17" w14:textId="77777777" w:rsidR="00547FE9" w:rsidRPr="00691278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+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BF61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DEF4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1401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547FE9" w:rsidRPr="00691278" w14:paraId="13E43BE2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AABD50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5F88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1278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69127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6CA75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D37A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DB85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547FE9" w:rsidRPr="00691278" w14:paraId="4A36D2EE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A1A47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F315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69127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2594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16.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540B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3.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E317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653</w:t>
            </w:r>
          </w:p>
        </w:tc>
      </w:tr>
      <w:tr w:rsidR="00547FE9" w:rsidRPr="00691278" w14:paraId="6A2A9B78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6CBC1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760B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1278">
              <w:rPr>
                <w:rFonts w:ascii="Times New Roman" w:eastAsia="Times New Roman" w:hAnsi="Times New Roman" w:cs="Times New Roman"/>
                <w:i/>
                <w:color w:val="000000"/>
              </w:rPr>
              <w:t>nd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500C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C435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1C05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547FE9" w:rsidRPr="00691278" w14:paraId="2DF60AE8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9B3883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E557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Cambria Math" w:eastAsia="Times New Roman" w:hAnsi="Cambria Math" w:cs="Cambria Math"/>
                <w:i/>
                <w:color w:val="000000"/>
              </w:rPr>
              <w:t>𝜆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1F5B9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CA01D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738AC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547FE9" w:rsidRPr="00691278" w14:paraId="65D4DEA8" w14:textId="77777777" w:rsidTr="00BC358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39C0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61ED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 w:rsidRPr="0069127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9F82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1.8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12F9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9EA5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</w:tr>
      <w:tr w:rsidR="00547FE9" w:rsidRPr="00691278" w14:paraId="422234DD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EAE25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967C" w14:textId="77777777" w:rsidR="00547FE9" w:rsidRPr="00691278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-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F31B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−0.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2766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7708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547FE9" w:rsidRPr="00691278" w14:paraId="4D4512F9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2DCA6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A864" w14:textId="77777777" w:rsidR="00547FE9" w:rsidRPr="00691278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+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E73C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B9A6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C868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</w:tr>
      <w:tr w:rsidR="00547FE9" w:rsidRPr="00691278" w14:paraId="08A44D67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F5C873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D67F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1278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69127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C7D35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4781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CCE4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547FE9" w:rsidRPr="00691278" w14:paraId="22A04528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A2496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62DD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69127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7FFD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0699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CE75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554</w:t>
            </w:r>
          </w:p>
        </w:tc>
      </w:tr>
      <w:tr w:rsidR="00547FE9" w:rsidRPr="00691278" w14:paraId="57D46340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9E386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7D46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1278">
              <w:rPr>
                <w:rFonts w:ascii="Times New Roman" w:eastAsia="Times New Roman" w:hAnsi="Times New Roman" w:cs="Times New Roman"/>
                <w:i/>
                <w:color w:val="000000"/>
              </w:rPr>
              <w:t>nd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A7FD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92A4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6F7A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547FE9" w:rsidRPr="00691278" w14:paraId="00B16457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F0767B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F332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Cambria Math" w:eastAsia="Times New Roman" w:hAnsi="Cambria Math" w:cs="Cambria Math"/>
                <w:i/>
                <w:color w:val="000000"/>
              </w:rPr>
              <w:t>𝜆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7ACF0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262FB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C1153" w14:textId="77777777" w:rsidR="00547FE9" w:rsidRPr="00691278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1278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</w:tbl>
    <w:p w14:paraId="30630026" w14:textId="77777777" w:rsidR="00547FE9" w:rsidRPr="00691278" w:rsidRDefault="00547FE9" w:rsidP="00547FE9">
      <w:pPr>
        <w:spacing w:line="278" w:lineRule="auto"/>
        <w:rPr>
          <w:rFonts w:ascii="Times New Roman" w:eastAsia="Aptos" w:hAnsi="Times New Roman" w:cs="Times New Roman"/>
          <w:kern w:val="2"/>
          <w14:ligatures w14:val="standardContextual"/>
        </w:rPr>
      </w:pPr>
    </w:p>
    <w:p w14:paraId="61098187" w14:textId="33399475" w:rsidR="00547FE9" w:rsidRDefault="00517463" w:rsidP="00547FE9">
      <w:pPr>
        <w:spacing w:line="278" w:lineRule="auto"/>
        <w:rPr>
          <w:rFonts w:ascii="Times New Roman" w:eastAsia="Aptos" w:hAnsi="Times New Roman" w:cs="Times New Roman"/>
          <w:kern w:val="2"/>
          <w14:ligatures w14:val="standardContextual"/>
        </w:rPr>
      </w:pPr>
      <w:bookmarkStart w:id="3" w:name="OLE_LINK6"/>
      <w:r>
        <w:rPr>
          <w:rFonts w:ascii="Times New Roman" w:eastAsia="Aptos" w:hAnsi="Times New Roman" w:cs="Times New Roman"/>
          <w:b/>
          <w:bCs/>
          <w:kern w:val="2"/>
          <w14:ligatures w14:val="standardContextual"/>
        </w:rPr>
        <w:t>Supplementary file 1</w:t>
      </w:r>
      <w:r>
        <w:rPr>
          <w:rFonts w:ascii="Times New Roman" w:eastAsia="Aptos" w:hAnsi="Times New Roman" w:cs="Times New Roman"/>
          <w:b/>
          <w:bCs/>
          <w:kern w:val="2"/>
          <w14:ligatures w14:val="standardContextual"/>
        </w:rPr>
        <w:t>c</w:t>
      </w:r>
      <w:r w:rsidR="00547FE9">
        <w:rPr>
          <w:rFonts w:ascii="Times New Roman" w:eastAsia="Aptos" w:hAnsi="Times New Roman" w:cs="Times New Roman"/>
          <w:b/>
          <w:bCs/>
          <w:kern w:val="2"/>
          <w14:ligatures w14:val="standardContextual"/>
        </w:rPr>
        <w:t>.</w:t>
      </w:r>
      <w:r w:rsidR="00547FE9" w:rsidRPr="00B54385">
        <w:rPr>
          <w:rFonts w:ascii="Times New Roman" w:eastAsia="Aptos" w:hAnsi="Times New Roman" w:cs="Times New Roman"/>
          <w:kern w:val="2"/>
          <w14:ligatures w14:val="standardContextual"/>
        </w:rPr>
        <w:t xml:space="preserve"> </w:t>
      </w:r>
      <w:r w:rsidR="00547FE9" w:rsidRPr="00B46EC4">
        <w:rPr>
          <w:rFonts w:ascii="Times New Roman" w:eastAsia="Aptos" w:hAnsi="Times New Roman" w:cs="Times New Roman"/>
          <w:i/>
          <w:iCs/>
          <w:kern w:val="2"/>
          <w14:ligatures w14:val="standardContextual"/>
        </w:rPr>
        <w:t>Bound-</w:t>
      </w:r>
      <m:oMath>
        <m:acc>
          <m:accPr>
            <m:ctrlPr>
              <w:rPr>
                <w:rFonts w:ascii="Cambria Math" w:eastAsia="Aptos" w:hAnsi="Cambria Math" w:cs="Times New Roman"/>
                <w:i/>
                <w:iCs/>
                <w:kern w:val="2"/>
                <w14:ligatures w14:val="standardContextual"/>
              </w:rPr>
            </m:ctrlPr>
          </m:accPr>
          <m:e>
            <m:r>
              <w:rPr>
                <w:rFonts w:ascii="Cambria Math" w:eastAsia="Aptos" w:hAnsi="Cambria Math" w:cs="Times New Roman"/>
                <w:kern w:val="2"/>
                <w14:ligatures w14:val="standardContextual"/>
              </w:rPr>
              <m:t>ρ</m:t>
            </m:r>
          </m:e>
        </m:acc>
      </m:oMath>
      <w:r w:rsidR="00547FE9">
        <w:rPr>
          <w:rFonts w:ascii="Times New Roman" w:eastAsia="Aptos" w:hAnsi="Times New Roman" w:cs="Times New Roman"/>
          <w:kern w:val="2"/>
          <w14:ligatures w14:val="standardContextual"/>
        </w:rPr>
        <w:t xml:space="preserve"> model average best-fitting parameter values.</w:t>
      </w:r>
    </w:p>
    <w:bookmarkEnd w:id="3"/>
    <w:p w14:paraId="44BB0793" w14:textId="77777777" w:rsidR="00547FE9" w:rsidRDefault="00547FE9" w:rsidP="00547FE9">
      <w:pPr>
        <w:spacing w:after="0" w:line="240" w:lineRule="auto"/>
        <w:rPr>
          <w:rFonts w:ascii="Times New Roman" w:eastAsia="Aptos" w:hAnsi="Times New Roman" w:cs="Times New Roman"/>
          <w:kern w:val="2"/>
          <w14:ligatures w14:val="standardContextual"/>
        </w:rPr>
      </w:pPr>
      <w:r>
        <w:rPr>
          <w:rFonts w:ascii="Times New Roman" w:eastAsia="Aptos" w:hAnsi="Times New Roman" w:cs="Times New Roman"/>
          <w:kern w:val="2"/>
          <w14:ligatures w14:val="standardContextual"/>
        </w:rPr>
        <w:br w:type="page"/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547FE9" w:rsidRPr="00915433" w14:paraId="5D30B57C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E675F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|ρ|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8099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paramete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26CA9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F6BA2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0F054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</w:tr>
      <w:tr w:rsidR="00547FE9" w:rsidRPr="00915433" w14:paraId="78658F98" w14:textId="77777777" w:rsidTr="00BC358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3056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285C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 w:rsidRPr="0091543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3873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1.77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644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C83D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</w:tr>
      <w:tr w:rsidR="00547FE9" w:rsidRPr="00915433" w14:paraId="79976186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2A657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35A3" w14:textId="77777777" w:rsidR="00547FE9" w:rsidRPr="00915433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-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ACEC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−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9334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17F2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547FE9" w:rsidRPr="00915433" w14:paraId="1ADEF337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53DE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9F4D" w14:textId="77777777" w:rsidR="00547FE9" w:rsidRPr="00915433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+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4084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BEE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76B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547FE9" w:rsidRPr="00915433" w14:paraId="610F0F81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253E13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487B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91543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8479D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1CF7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FBC9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547FE9" w:rsidRPr="00915433" w14:paraId="3AA4BA88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2BEA1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D625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91543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110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17.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F263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3.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7B15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</w:tr>
      <w:tr w:rsidR="00547FE9" w:rsidRPr="00915433" w14:paraId="600E6AD5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4CE71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B97D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nd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D497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7913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AE09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547FE9" w:rsidRPr="00915433" w14:paraId="3D0B4F88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2545DF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4358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Cambria Math" w:eastAsia="Times New Roman" w:hAnsi="Cambria Math" w:cs="Cambria Math"/>
                <w:i/>
                <w:color w:val="000000"/>
              </w:rPr>
              <w:t>𝜆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25DD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5BC0B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BD6C6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547FE9" w:rsidRPr="00915433" w14:paraId="760F8EBB" w14:textId="77777777" w:rsidTr="00BC358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F9E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2463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 w:rsidRPr="0091543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A648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1.96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FA76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69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66B2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</w:tr>
      <w:tr w:rsidR="00547FE9" w:rsidRPr="00915433" w14:paraId="50696451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3947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89A7" w14:textId="77777777" w:rsidR="00547FE9" w:rsidRPr="00915433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-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AA61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−0.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157F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5CD7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547FE9" w:rsidRPr="00915433" w14:paraId="18C29042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A6AD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A347" w14:textId="77777777" w:rsidR="00547FE9" w:rsidRPr="00915433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+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9C0F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A6F1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4DEF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547FE9" w:rsidRPr="00915433" w14:paraId="3522BBD8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2503EC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6DAB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91543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01967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6DEB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A09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547FE9" w:rsidRPr="00915433" w14:paraId="3A1257AE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D1D45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A4B4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91543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4F8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19.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BCF9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4.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73BF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</w:tr>
      <w:tr w:rsidR="00547FE9" w:rsidRPr="00915433" w14:paraId="3E4B5E41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A7A43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4431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nd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DC32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668C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D06A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</w:tr>
      <w:tr w:rsidR="00547FE9" w:rsidRPr="00915433" w14:paraId="5C189BBE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6BC518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0F9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Cambria Math" w:eastAsia="Times New Roman" w:hAnsi="Cambria Math" w:cs="Cambria Math"/>
                <w:i/>
                <w:color w:val="000000"/>
              </w:rPr>
              <w:t>𝜆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521C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E83A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C55E8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547FE9" w:rsidRPr="00915433" w14:paraId="79953D38" w14:textId="77777777" w:rsidTr="00BC358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A888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4173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 w:rsidRPr="0091543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9CA9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1.8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EEF6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5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3F09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</w:tr>
      <w:tr w:rsidR="00547FE9" w:rsidRPr="00915433" w14:paraId="44882C16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A7E68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5FBB" w14:textId="77777777" w:rsidR="00547FE9" w:rsidRPr="00915433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-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5DD3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−0.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6023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FB8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547FE9" w:rsidRPr="00915433" w14:paraId="0312D1E0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015F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8E7B" w14:textId="77777777" w:rsidR="00547FE9" w:rsidRPr="00915433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+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0363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CCCC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942A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547FE9" w:rsidRPr="00915433" w14:paraId="64226390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0A1DD9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CC67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91543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9493A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2907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DC03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547FE9" w:rsidRPr="00915433" w14:paraId="7C7A5922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26A8D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5187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91543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8B9F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17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3C09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3.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070D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728</w:t>
            </w:r>
          </w:p>
        </w:tc>
      </w:tr>
      <w:tr w:rsidR="00547FE9" w:rsidRPr="00915433" w14:paraId="1B5B8020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A5E44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4CB8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nd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E59F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AFC6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FC72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547FE9" w:rsidRPr="00915433" w14:paraId="40F0ABA2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4F15E2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32C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Cambria Math" w:eastAsia="Times New Roman" w:hAnsi="Cambria Math" w:cs="Cambria Math"/>
                <w:i/>
                <w:color w:val="000000"/>
              </w:rPr>
              <w:t>𝜆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4C90C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1C4C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5C91A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547FE9" w:rsidRPr="00915433" w14:paraId="1B139090" w14:textId="77777777" w:rsidTr="00BC358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40BD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792A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 w:rsidRPr="0091543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0651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1.8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24E6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42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4C5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</w:tr>
      <w:tr w:rsidR="00547FE9" w:rsidRPr="00915433" w14:paraId="5CDC0D5F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D92B1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7ADA" w14:textId="77777777" w:rsidR="00547FE9" w:rsidRPr="00915433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-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BBE9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−0.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B4C1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4B85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547FE9" w:rsidRPr="00915433" w14:paraId="21DC7620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9F079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0835" w14:textId="77777777" w:rsidR="00547FE9" w:rsidRPr="00915433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+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A036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1D7B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E274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</w:tr>
      <w:tr w:rsidR="00547FE9" w:rsidRPr="00915433" w14:paraId="5FA6C9E9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AC786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D10A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91543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A687D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66FD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E11D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547FE9" w:rsidRPr="00915433" w14:paraId="1DF9FB44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CC836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8DEB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91543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4317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18.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B794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3.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63BC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619</w:t>
            </w:r>
          </w:p>
        </w:tc>
      </w:tr>
      <w:tr w:rsidR="00547FE9" w:rsidRPr="00915433" w14:paraId="19116CCE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91C9F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CD17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nd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B037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050D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79C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</w:tr>
      <w:tr w:rsidR="00547FE9" w:rsidRPr="00915433" w14:paraId="21ADA90D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87DB33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0E7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Cambria Math" w:eastAsia="Times New Roman" w:hAnsi="Cambria Math" w:cs="Cambria Math"/>
                <w:i/>
                <w:color w:val="000000"/>
              </w:rPr>
              <w:t>𝜆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5BEE1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8A609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6A17B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</w:tbl>
    <w:p w14:paraId="1E3B287F" w14:textId="77777777" w:rsidR="00547FE9" w:rsidRPr="00915433" w:rsidRDefault="00547FE9" w:rsidP="00547FE9">
      <w:pPr>
        <w:spacing w:line="278" w:lineRule="auto"/>
        <w:rPr>
          <w:rFonts w:ascii="Times New Roman" w:eastAsia="Aptos" w:hAnsi="Times New Roman" w:cs="Times New Roman"/>
          <w:kern w:val="2"/>
          <w14:ligatures w14:val="standardContextual"/>
        </w:rPr>
      </w:pPr>
    </w:p>
    <w:p w14:paraId="5E8D62A2" w14:textId="097DA3F0" w:rsidR="00547FE9" w:rsidRDefault="00517463" w:rsidP="00547FE9">
      <w:pPr>
        <w:spacing w:line="278" w:lineRule="auto"/>
        <w:rPr>
          <w:rFonts w:ascii="Times New Roman" w:eastAsia="Aptos" w:hAnsi="Times New Roman" w:cs="Times New Roman"/>
          <w:kern w:val="2"/>
          <w14:ligatures w14:val="standardContextual"/>
        </w:rPr>
      </w:pPr>
      <w:bookmarkStart w:id="4" w:name="OLE_LINK2"/>
      <w:bookmarkStart w:id="5" w:name="OLE_LINK7"/>
      <w:r>
        <w:rPr>
          <w:rFonts w:ascii="Times New Roman" w:eastAsia="Aptos" w:hAnsi="Times New Roman" w:cs="Times New Roman"/>
          <w:b/>
          <w:bCs/>
          <w:kern w:val="2"/>
          <w14:ligatures w14:val="standardContextual"/>
        </w:rPr>
        <w:t>Supplementary file 1</w:t>
      </w:r>
      <w:r>
        <w:rPr>
          <w:rFonts w:ascii="Times New Roman" w:eastAsia="Aptos" w:hAnsi="Times New Roman" w:cs="Times New Roman"/>
          <w:b/>
          <w:bCs/>
          <w:kern w:val="2"/>
          <w14:ligatures w14:val="standardContextual"/>
        </w:rPr>
        <w:t>d</w:t>
      </w:r>
      <w:bookmarkEnd w:id="4"/>
      <w:r w:rsidR="00547FE9">
        <w:rPr>
          <w:rFonts w:ascii="Times New Roman" w:eastAsia="Aptos" w:hAnsi="Times New Roman" w:cs="Times New Roman"/>
          <w:b/>
          <w:bCs/>
          <w:kern w:val="2"/>
          <w14:ligatures w14:val="standardContextual"/>
        </w:rPr>
        <w:t>.</w:t>
      </w:r>
      <w:r w:rsidR="00547FE9" w:rsidRPr="00B54385">
        <w:rPr>
          <w:rFonts w:ascii="Times New Roman" w:eastAsia="Aptos" w:hAnsi="Times New Roman" w:cs="Times New Roman"/>
          <w:kern w:val="2"/>
          <w14:ligatures w14:val="standardContextual"/>
        </w:rPr>
        <w:t xml:space="preserve"> </w:t>
      </w:r>
      <w:r w:rsidR="00547FE9" w:rsidRPr="00B46EC4">
        <w:rPr>
          <w:rFonts w:ascii="Times New Roman" w:eastAsia="Aptos" w:hAnsi="Times New Roman" w:cs="Times New Roman"/>
          <w:i/>
          <w:iCs/>
          <w:kern w:val="2"/>
          <w14:ligatures w14:val="standardContextual"/>
        </w:rPr>
        <w:t>Full-</w:t>
      </w:r>
      <m:oMath>
        <m:acc>
          <m:accPr>
            <m:ctrlPr>
              <w:rPr>
                <w:rFonts w:ascii="Cambria Math" w:eastAsia="Aptos" w:hAnsi="Cambria Math" w:cs="Times New Roman"/>
                <w:i/>
                <w:iCs/>
                <w:kern w:val="2"/>
                <w14:ligatures w14:val="standardContextual"/>
              </w:rPr>
            </m:ctrlPr>
          </m:accPr>
          <m:e>
            <m:r>
              <w:rPr>
                <w:rFonts w:ascii="Cambria Math" w:eastAsia="Aptos" w:hAnsi="Cambria Math" w:cs="Times New Roman"/>
                <w:kern w:val="2"/>
                <w14:ligatures w14:val="standardContextual"/>
              </w:rPr>
              <m:t>ρ</m:t>
            </m:r>
          </m:e>
        </m:acc>
      </m:oMath>
      <w:r w:rsidR="00547FE9">
        <w:rPr>
          <w:rFonts w:ascii="Times New Roman" w:eastAsia="Aptos" w:hAnsi="Times New Roman" w:cs="Times New Roman"/>
          <w:kern w:val="2"/>
          <w14:ligatures w14:val="standardContextual"/>
        </w:rPr>
        <w:t xml:space="preserve"> model average best-fitting parameter values.</w:t>
      </w:r>
    </w:p>
    <w:bookmarkEnd w:id="5"/>
    <w:p w14:paraId="710DBA2A" w14:textId="77777777" w:rsidR="00547FE9" w:rsidRDefault="00547FE9" w:rsidP="00547FE9">
      <w:pPr>
        <w:spacing w:after="0" w:line="240" w:lineRule="auto"/>
        <w:rPr>
          <w:rFonts w:ascii="Times New Roman" w:eastAsia="Aptos" w:hAnsi="Times New Roman" w:cs="Times New Roman"/>
          <w:kern w:val="2"/>
          <w14:ligatures w14:val="standardContextual"/>
        </w:rPr>
      </w:pPr>
      <w:r>
        <w:rPr>
          <w:rFonts w:ascii="Times New Roman" w:eastAsia="Aptos" w:hAnsi="Times New Roman" w:cs="Times New Roman"/>
          <w:kern w:val="2"/>
          <w14:ligatures w14:val="standardContextual"/>
        </w:rPr>
        <w:br w:type="page"/>
      </w:r>
    </w:p>
    <w:tbl>
      <w:tblPr>
        <w:tblW w:w="6686" w:type="dxa"/>
        <w:tblLook w:val="04A0" w:firstRow="1" w:lastRow="0" w:firstColumn="1" w:lastColumn="0" w:noHBand="0" w:noVBand="1"/>
      </w:tblPr>
      <w:tblGrid>
        <w:gridCol w:w="1300"/>
        <w:gridCol w:w="1300"/>
        <w:gridCol w:w="1486"/>
        <w:gridCol w:w="1300"/>
        <w:gridCol w:w="1300"/>
      </w:tblGrid>
      <w:tr w:rsidR="00547FE9" w:rsidRPr="00915433" w14:paraId="10DEA9D2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BCAE1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|ρ|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E9AF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parameter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BD782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77682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A42B9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</w:tr>
      <w:tr w:rsidR="00547FE9" w:rsidRPr="00915433" w14:paraId="62EB0CA2" w14:textId="77777777" w:rsidTr="00BC358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A572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DD2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 w:rsidRPr="0091543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A1497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1.7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4A765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68C8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106</w:t>
            </w:r>
          </w:p>
        </w:tc>
      </w:tr>
      <w:tr w:rsidR="00547FE9" w:rsidRPr="00915433" w14:paraId="61C3B73E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09604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F843" w14:textId="77777777" w:rsidR="00547FE9" w:rsidRPr="00915433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-</m:t>
                    </m:r>
                  </m:sub>
                </m:sSub>
              </m:oMath>
            </m:oMathPara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BEFE3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−0.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ED798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1ACEC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18</w:t>
            </w:r>
          </w:p>
        </w:tc>
      </w:tr>
      <w:tr w:rsidR="00547FE9" w:rsidRPr="00915433" w14:paraId="382EC93F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9B9BD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56F0" w14:textId="77777777" w:rsidR="00547FE9" w:rsidRPr="00915433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+</m:t>
                    </m:r>
                  </m:sub>
                </m:sSub>
              </m:oMath>
            </m:oMathPara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EEF69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347CA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5F682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28</w:t>
            </w:r>
          </w:p>
        </w:tc>
      </w:tr>
      <w:tr w:rsidR="00547FE9" w:rsidRPr="00915433" w14:paraId="00FFD2E8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EB3E9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21DB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91543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3BBF07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1C3BAB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12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29FDF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25</w:t>
            </w:r>
          </w:p>
        </w:tc>
      </w:tr>
      <w:tr w:rsidR="00547FE9" w:rsidRPr="00915433" w14:paraId="5D1A053B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AC547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1B12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91543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E6486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17.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31A22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3.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E5FB3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762</w:t>
            </w:r>
          </w:p>
        </w:tc>
      </w:tr>
      <w:tr w:rsidR="00547FE9" w:rsidRPr="00915433" w14:paraId="3F7CFD0A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792E8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BAC64" w14:textId="77777777" w:rsidR="00547FE9" w:rsidRPr="00915433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D-</m:t>
                    </m:r>
                  </m:sub>
                </m:sSub>
              </m:oMath>
            </m:oMathPara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1579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−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903FC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A97C3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51</w:t>
            </w:r>
          </w:p>
        </w:tc>
      </w:tr>
      <w:tr w:rsidR="00547FE9" w:rsidRPr="00915433" w14:paraId="016DE7CC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4435F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96C13" w14:textId="77777777" w:rsidR="00547FE9" w:rsidRPr="00915433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D+</m:t>
                    </m:r>
                  </m:sub>
                </m:sSub>
              </m:oMath>
            </m:oMathPara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4099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FD278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A3AC9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57</w:t>
            </w:r>
          </w:p>
        </w:tc>
      </w:tr>
      <w:tr w:rsidR="00547FE9" w:rsidRPr="00915433" w14:paraId="2516BAA8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2281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EAC9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ndt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0BE78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7C3D4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0973C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32</w:t>
            </w:r>
          </w:p>
        </w:tc>
      </w:tr>
      <w:tr w:rsidR="00547FE9" w:rsidRPr="00915433" w14:paraId="608A3AB0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037B0C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6828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Cambria Math" w:eastAsia="Times New Roman" w:hAnsi="Cambria Math" w:cs="Cambria Math"/>
                <w:i/>
                <w:color w:val="000000"/>
              </w:rPr>
              <w:t>𝜆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6C967C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D5BF41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1700E5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02</w:t>
            </w:r>
          </w:p>
        </w:tc>
      </w:tr>
      <w:tr w:rsidR="00547FE9" w:rsidRPr="00915433" w14:paraId="01A70634" w14:textId="77777777" w:rsidTr="00BC358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688D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B14D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 w:rsidRPr="0091543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3CD23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1.95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17C6D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7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F2ABB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14</w:t>
            </w:r>
          </w:p>
        </w:tc>
      </w:tr>
      <w:tr w:rsidR="00547FE9" w:rsidRPr="00915433" w14:paraId="7F3BEAC3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5AA31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0793" w14:textId="77777777" w:rsidR="00547FE9" w:rsidRPr="00915433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-</m:t>
                    </m:r>
                  </m:sub>
                </m:sSub>
              </m:oMath>
            </m:oMathPara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2555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−0.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FBFC4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CBD03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17</w:t>
            </w:r>
          </w:p>
        </w:tc>
      </w:tr>
      <w:tr w:rsidR="00547FE9" w:rsidRPr="00915433" w14:paraId="20B26CD8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A3067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B91B" w14:textId="77777777" w:rsidR="00547FE9" w:rsidRPr="00915433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+</m:t>
                    </m:r>
                  </m:sub>
                </m:sSub>
              </m:oMath>
            </m:oMathPara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D2AE9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3E7EA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4C97C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24</w:t>
            </w:r>
          </w:p>
        </w:tc>
      </w:tr>
      <w:tr w:rsidR="00547FE9" w:rsidRPr="00915433" w14:paraId="46058B19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06694A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3F62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91543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46640C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790B35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11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AFCAD7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24</w:t>
            </w:r>
          </w:p>
        </w:tc>
      </w:tr>
      <w:tr w:rsidR="00547FE9" w:rsidRPr="00915433" w14:paraId="1555EA9C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6149F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1019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91543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05DFB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19.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24A4A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4.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8C622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949</w:t>
            </w:r>
          </w:p>
        </w:tc>
      </w:tr>
      <w:tr w:rsidR="00547FE9" w:rsidRPr="00915433" w14:paraId="61171280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6178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03F27" w14:textId="77777777" w:rsidR="00547FE9" w:rsidRPr="00915433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D-</m:t>
                    </m:r>
                  </m:sub>
                </m:sSub>
              </m:oMath>
            </m:oMathPara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370B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−0.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8FDFD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4D25D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31</w:t>
            </w:r>
          </w:p>
        </w:tc>
      </w:tr>
      <w:tr w:rsidR="00547FE9" w:rsidRPr="00915433" w14:paraId="62EEB08D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D94BC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FE123" w14:textId="77777777" w:rsidR="00547FE9" w:rsidRPr="00915433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D+</m:t>
                    </m:r>
                  </m:sub>
                </m:sSub>
              </m:oMath>
            </m:oMathPara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CEAAF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415CB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4B488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55</w:t>
            </w:r>
          </w:p>
        </w:tc>
      </w:tr>
      <w:tr w:rsidR="00547FE9" w:rsidRPr="00915433" w14:paraId="35F82914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807A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A515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ndt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8EEAB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9005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005B8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56</w:t>
            </w:r>
          </w:p>
        </w:tc>
      </w:tr>
      <w:tr w:rsidR="00547FE9" w:rsidRPr="00915433" w14:paraId="5A163DC0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4CB7D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6E57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Cambria Math" w:eastAsia="Times New Roman" w:hAnsi="Cambria Math" w:cs="Cambria Math"/>
                <w:i/>
                <w:color w:val="000000"/>
              </w:rPr>
              <w:t>𝜆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7A0042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8B92B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94949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02</w:t>
            </w:r>
          </w:p>
        </w:tc>
      </w:tr>
      <w:tr w:rsidR="00547FE9" w:rsidRPr="00915433" w14:paraId="3D3BD567" w14:textId="77777777" w:rsidTr="00BC358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CC1D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3473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 w:rsidRPr="0091543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2F74C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1.8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5D815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53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F5D51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107</w:t>
            </w:r>
          </w:p>
        </w:tc>
      </w:tr>
      <w:tr w:rsidR="00547FE9" w:rsidRPr="00915433" w14:paraId="077723F6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6964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FA2E" w14:textId="77777777" w:rsidR="00547FE9" w:rsidRPr="00915433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-</m:t>
                    </m:r>
                  </m:sub>
                </m:sSub>
              </m:oMath>
            </m:oMathPara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083E2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−0.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078C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53D23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16</w:t>
            </w:r>
          </w:p>
        </w:tc>
      </w:tr>
      <w:tr w:rsidR="00547FE9" w:rsidRPr="00915433" w14:paraId="01929B61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B4958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788E" w14:textId="77777777" w:rsidR="00547FE9" w:rsidRPr="00915433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+</m:t>
                    </m:r>
                  </m:sub>
                </m:sSub>
              </m:oMath>
            </m:oMathPara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2B348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4B257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A7DA2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2</w:t>
            </w:r>
          </w:p>
        </w:tc>
      </w:tr>
      <w:tr w:rsidR="00547FE9" w:rsidRPr="00915433" w14:paraId="67B45E01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5F7E73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F40C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91543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D92F6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FB468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9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CC611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18</w:t>
            </w:r>
          </w:p>
        </w:tc>
      </w:tr>
      <w:tr w:rsidR="00547FE9" w:rsidRPr="00915433" w14:paraId="2456E562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7393D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89B7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91543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EFFEF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17.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D2E1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3.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F1AE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73</w:t>
            </w:r>
          </w:p>
        </w:tc>
      </w:tr>
      <w:tr w:rsidR="00547FE9" w:rsidRPr="00915433" w14:paraId="75742386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AA8F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DEE25" w14:textId="77777777" w:rsidR="00547FE9" w:rsidRPr="00915433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D-</m:t>
                    </m:r>
                  </m:sub>
                </m:sSub>
              </m:oMath>
            </m:oMathPara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5ABC7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−0.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BBCD1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7A1B9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32</w:t>
            </w:r>
          </w:p>
        </w:tc>
      </w:tr>
      <w:tr w:rsidR="00547FE9" w:rsidRPr="00915433" w14:paraId="27889BDB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3CC7C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86DD0" w14:textId="77777777" w:rsidR="00547FE9" w:rsidRPr="00915433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D+</m:t>
                    </m:r>
                  </m:sub>
                </m:sSub>
              </m:oMath>
            </m:oMathPara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9AA5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7B288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8BB5C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48</w:t>
            </w:r>
          </w:p>
        </w:tc>
      </w:tr>
      <w:tr w:rsidR="00547FE9" w:rsidRPr="00915433" w14:paraId="6A2ED48F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FD575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CC7C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ndt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D88DD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85BA1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0050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22</w:t>
            </w:r>
          </w:p>
        </w:tc>
      </w:tr>
      <w:tr w:rsidR="00547FE9" w:rsidRPr="00915433" w14:paraId="6BB45CAD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D5010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2EAF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Cambria Math" w:eastAsia="Times New Roman" w:hAnsi="Cambria Math" w:cs="Cambria Math"/>
                <w:i/>
                <w:color w:val="000000"/>
              </w:rPr>
              <w:t>𝜆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ACC43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F1621B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D68A6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03</w:t>
            </w:r>
          </w:p>
        </w:tc>
      </w:tr>
      <w:tr w:rsidR="00547FE9" w:rsidRPr="00915433" w14:paraId="2E1BFED9" w14:textId="77777777" w:rsidTr="00BC358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57C8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3B98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 w:rsidRPr="0091543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308F2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1.8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AD8E9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47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02C31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94</w:t>
            </w:r>
          </w:p>
        </w:tc>
      </w:tr>
      <w:tr w:rsidR="00547FE9" w:rsidRPr="00915433" w14:paraId="7630692B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C9F05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25EC" w14:textId="77777777" w:rsidR="00547FE9" w:rsidRPr="00915433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-</m:t>
                    </m:r>
                  </m:sub>
                </m:sSub>
              </m:oMath>
            </m:oMathPara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4992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−0.6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542A7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AE718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14</w:t>
            </w:r>
          </w:p>
        </w:tc>
      </w:tr>
      <w:tr w:rsidR="00547FE9" w:rsidRPr="00915433" w14:paraId="1E0C8A86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F9494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B248" w14:textId="77777777" w:rsidR="00547FE9" w:rsidRPr="00915433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+</m:t>
                    </m:r>
                  </m:sub>
                </m:sSub>
              </m:oMath>
            </m:oMathPara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B36B1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E0987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06919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32</w:t>
            </w:r>
          </w:p>
        </w:tc>
      </w:tr>
      <w:tr w:rsidR="00547FE9" w:rsidRPr="00915433" w14:paraId="5F626A55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2AF11F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262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91543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D2661D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10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A4313D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01CEAD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2</w:t>
            </w:r>
          </w:p>
        </w:tc>
      </w:tr>
      <w:tr w:rsidR="00547FE9" w:rsidRPr="00915433" w14:paraId="2CBDCD83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63484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8C89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91543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142C6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18.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BB26C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3.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8A2E4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652</w:t>
            </w:r>
          </w:p>
        </w:tc>
      </w:tr>
      <w:tr w:rsidR="00547FE9" w:rsidRPr="00915433" w14:paraId="16D63D78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1D56A" w14:textId="77777777" w:rsidR="00547FE9" w:rsidRPr="00915433" w:rsidRDefault="00547FE9" w:rsidP="00BC358B">
            <w:pPr>
              <w:spacing w:after="0" w:line="240" w:lineRule="auto"/>
              <w:ind w:left="720" w:hanging="72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4E72C" w14:textId="77777777" w:rsidR="00547FE9" w:rsidRPr="00915433" w:rsidRDefault="00000000" w:rsidP="00BC358B">
            <w:pPr>
              <w:spacing w:after="0" w:line="240" w:lineRule="auto"/>
              <w:ind w:left="1440" w:hanging="1440"/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D-</m:t>
                    </m:r>
                  </m:sub>
                </m:sSub>
              </m:oMath>
            </m:oMathPara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56E82" w14:textId="77777777" w:rsidR="00547FE9" w:rsidRPr="00915433" w:rsidRDefault="00547FE9" w:rsidP="00BC358B">
            <w:pPr>
              <w:spacing w:after="0" w:line="240" w:lineRule="auto"/>
              <w:ind w:left="720" w:hanging="72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−0.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D3DE1" w14:textId="77777777" w:rsidR="00547FE9" w:rsidRPr="00915433" w:rsidRDefault="00547FE9" w:rsidP="00BC358B">
            <w:pPr>
              <w:spacing w:after="0" w:line="240" w:lineRule="auto"/>
              <w:ind w:left="720" w:hanging="72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BB39C" w14:textId="77777777" w:rsidR="00547FE9" w:rsidRPr="00915433" w:rsidRDefault="00547FE9" w:rsidP="00BC358B">
            <w:pPr>
              <w:spacing w:after="0" w:line="240" w:lineRule="auto"/>
              <w:ind w:left="720" w:hanging="72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32</w:t>
            </w:r>
          </w:p>
        </w:tc>
      </w:tr>
      <w:tr w:rsidR="00547FE9" w:rsidRPr="00915433" w14:paraId="72A855B2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0D73F" w14:textId="77777777" w:rsidR="00547FE9" w:rsidRPr="00915433" w:rsidRDefault="00547FE9" w:rsidP="00BC358B">
            <w:pPr>
              <w:spacing w:after="0" w:line="240" w:lineRule="auto"/>
              <w:ind w:left="720" w:hanging="72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E5DA3" w14:textId="77777777" w:rsidR="00547FE9" w:rsidRPr="00915433" w:rsidRDefault="00000000" w:rsidP="00BC358B">
            <w:pPr>
              <w:spacing w:after="0" w:line="240" w:lineRule="auto"/>
              <w:ind w:left="1440" w:hanging="1440"/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D+</m:t>
                    </m:r>
                  </m:sub>
                </m:sSub>
              </m:oMath>
            </m:oMathPara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AF036" w14:textId="77777777" w:rsidR="00547FE9" w:rsidRPr="00915433" w:rsidRDefault="00547FE9" w:rsidP="00BC358B">
            <w:pPr>
              <w:spacing w:after="0" w:line="240" w:lineRule="auto"/>
              <w:ind w:left="720" w:hanging="72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E11B9" w14:textId="77777777" w:rsidR="00547FE9" w:rsidRPr="00915433" w:rsidRDefault="00547FE9" w:rsidP="00BC358B">
            <w:pPr>
              <w:spacing w:after="0" w:line="240" w:lineRule="auto"/>
              <w:ind w:left="720" w:hanging="72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AB255" w14:textId="77777777" w:rsidR="00547FE9" w:rsidRPr="00915433" w:rsidRDefault="00547FE9" w:rsidP="00BC358B">
            <w:pPr>
              <w:spacing w:after="0" w:line="240" w:lineRule="auto"/>
              <w:ind w:left="720" w:hanging="72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52</w:t>
            </w:r>
          </w:p>
        </w:tc>
      </w:tr>
      <w:tr w:rsidR="00547FE9" w:rsidRPr="00915433" w14:paraId="71210576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C804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06BB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5433">
              <w:rPr>
                <w:rFonts w:ascii="Times New Roman" w:eastAsia="Times New Roman" w:hAnsi="Times New Roman" w:cs="Times New Roman"/>
                <w:i/>
                <w:color w:val="000000"/>
              </w:rPr>
              <w:t>ndt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5F7F9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6BC3C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02D26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35</w:t>
            </w:r>
          </w:p>
        </w:tc>
      </w:tr>
      <w:tr w:rsidR="00547FE9" w:rsidRPr="00915433" w14:paraId="1C1055C1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B670C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EF7A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Cambria Math" w:eastAsia="Times New Roman" w:hAnsi="Cambria Math" w:cs="Cambria Math"/>
                <w:i/>
                <w:color w:val="000000"/>
              </w:rPr>
              <w:t>𝜆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4C1D66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10921E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C26E59" w14:textId="77777777" w:rsidR="00547FE9" w:rsidRPr="00915433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433">
              <w:rPr>
                <w:rFonts w:ascii="Times New Roman" w:eastAsia="Aptos" w:hAnsi="Times New Roman" w:cs="Times New Roman"/>
                <w:color w:val="000000"/>
                <w:kern w:val="2"/>
                <w14:ligatures w14:val="standardContextual"/>
              </w:rPr>
              <w:t>0.003</w:t>
            </w:r>
          </w:p>
        </w:tc>
      </w:tr>
    </w:tbl>
    <w:p w14:paraId="39B68589" w14:textId="77777777" w:rsidR="00547FE9" w:rsidRPr="00915433" w:rsidRDefault="00547FE9" w:rsidP="00547FE9">
      <w:pPr>
        <w:spacing w:line="278" w:lineRule="auto"/>
        <w:rPr>
          <w:rFonts w:ascii="Times New Roman" w:eastAsia="Aptos" w:hAnsi="Times New Roman" w:cs="Times New Roman"/>
          <w:kern w:val="2"/>
          <w14:ligatures w14:val="standardContextual"/>
        </w:rPr>
      </w:pPr>
    </w:p>
    <w:p w14:paraId="2A2DA9FE" w14:textId="7F80C6FE" w:rsidR="00547FE9" w:rsidRDefault="00517463" w:rsidP="00547FE9">
      <w:pPr>
        <w:spacing w:line="278" w:lineRule="auto"/>
        <w:rPr>
          <w:rFonts w:ascii="Times New Roman" w:eastAsia="Aptos" w:hAnsi="Times New Roman" w:cs="Times New Roman"/>
          <w:kern w:val="2"/>
          <w14:ligatures w14:val="standardContextual"/>
        </w:rPr>
      </w:pPr>
      <w:bookmarkStart w:id="6" w:name="OLE_LINK3"/>
      <w:bookmarkStart w:id="7" w:name="OLE_LINK8"/>
      <w:r>
        <w:rPr>
          <w:rFonts w:ascii="Times New Roman" w:eastAsia="Aptos" w:hAnsi="Times New Roman" w:cs="Times New Roman"/>
          <w:b/>
          <w:bCs/>
          <w:kern w:val="2"/>
          <w14:ligatures w14:val="standardContextual"/>
        </w:rPr>
        <w:t>Supplementary file 1</w:t>
      </w:r>
      <w:r>
        <w:rPr>
          <w:rFonts w:ascii="Times New Roman" w:eastAsia="Aptos" w:hAnsi="Times New Roman" w:cs="Times New Roman"/>
          <w:b/>
          <w:bCs/>
          <w:kern w:val="2"/>
          <w14:ligatures w14:val="standardContextual"/>
        </w:rPr>
        <w:t>e</w:t>
      </w:r>
      <w:bookmarkEnd w:id="6"/>
      <w:r w:rsidR="00547FE9">
        <w:rPr>
          <w:rFonts w:ascii="Times New Roman" w:eastAsia="Aptos" w:hAnsi="Times New Roman" w:cs="Times New Roman"/>
          <w:b/>
          <w:bCs/>
          <w:kern w:val="2"/>
          <w14:ligatures w14:val="standardContextual"/>
        </w:rPr>
        <w:t>.</w:t>
      </w:r>
      <w:r w:rsidR="00547FE9" w:rsidRPr="00B54385">
        <w:rPr>
          <w:rFonts w:ascii="Times New Roman" w:eastAsia="Aptos" w:hAnsi="Times New Roman" w:cs="Times New Roman"/>
          <w:kern w:val="2"/>
          <w14:ligatures w14:val="standardContextual"/>
        </w:rPr>
        <w:t xml:space="preserve"> </w:t>
      </w:r>
      <w:r w:rsidR="00547FE9" w:rsidRPr="00B46EC4">
        <w:rPr>
          <w:rFonts w:ascii="Times New Roman" w:eastAsia="Aptos" w:hAnsi="Times New Roman" w:cs="Times New Roman"/>
          <w:i/>
          <w:iCs/>
          <w:kern w:val="2"/>
          <w14:ligatures w14:val="standardContextual"/>
        </w:rPr>
        <w:t>Scaled-</w:t>
      </w:r>
      <m:oMath>
        <m:acc>
          <m:accPr>
            <m:ctrlPr>
              <w:rPr>
                <w:rFonts w:ascii="Cambria Math" w:eastAsia="Aptos" w:hAnsi="Cambria Math" w:cs="Times New Roman"/>
                <w:i/>
                <w:iCs/>
                <w:kern w:val="2"/>
                <w14:ligatures w14:val="standardContextual"/>
              </w:rPr>
            </m:ctrlPr>
          </m:accPr>
          <m:e>
            <m:r>
              <w:rPr>
                <w:rFonts w:ascii="Cambria Math" w:eastAsia="Aptos" w:hAnsi="Cambria Math" w:cs="Times New Roman"/>
                <w:kern w:val="2"/>
                <w14:ligatures w14:val="standardContextual"/>
              </w:rPr>
              <m:t>ρ</m:t>
            </m:r>
          </m:e>
        </m:acc>
      </m:oMath>
      <w:r w:rsidR="00547FE9">
        <w:rPr>
          <w:rFonts w:ascii="Times New Roman" w:eastAsia="Aptos" w:hAnsi="Times New Roman" w:cs="Times New Roman"/>
          <w:kern w:val="2"/>
          <w14:ligatures w14:val="standardContextual"/>
        </w:rPr>
        <w:t xml:space="preserve"> model average best-fitting parameter values.</w:t>
      </w:r>
      <w:r w:rsidR="00547FE9">
        <w:rPr>
          <w:rFonts w:ascii="Times New Roman" w:eastAsia="Aptos" w:hAnsi="Times New Roman" w:cs="Times New Roman"/>
          <w:kern w:val="2"/>
          <w14:ligatures w14:val="standardContextual"/>
        </w:rPr>
        <w:br w:type="page"/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547FE9" w:rsidRPr="00CE500F" w14:paraId="2A68519C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7"/>
          <w:p w14:paraId="34DF4B38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|ρ|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63EE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amete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79154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F24B3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FB10E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</w:tr>
      <w:tr w:rsidR="00547FE9" w:rsidRPr="00CE500F" w14:paraId="559A3DD3" w14:textId="77777777" w:rsidTr="00BC358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9A52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3507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628E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 w:rsidRPr="0024628E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FCF9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1.76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B578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52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B4B5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</w:tr>
      <w:tr w:rsidR="00547FE9" w:rsidRPr="00CE500F" w14:paraId="598B6A99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298BA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DF94" w14:textId="77777777" w:rsidR="00547FE9" w:rsidRPr="00CE500F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-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F998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0</w:t>
            </w: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.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2B56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6A64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547FE9" w:rsidRPr="00CE500F" w14:paraId="7A593A70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55B7A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46BE" w14:textId="77777777" w:rsidR="00547FE9" w:rsidRPr="00CE500F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+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9E52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8B93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73CD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547FE9" w:rsidRPr="00CE500F" w14:paraId="3489F056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23D905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68AA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0235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69023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0FF0D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5F86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94A9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547FE9" w:rsidRPr="00CE500F" w14:paraId="407F5540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5DE06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4A4B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0235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69023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0F57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17.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4C42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36AD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656</w:t>
            </w:r>
          </w:p>
        </w:tc>
      </w:tr>
      <w:tr w:rsidR="00547FE9" w:rsidRPr="00CE500F" w14:paraId="021C8DD2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6603F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5595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0235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69023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−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2958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17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E43F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3.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FF1B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</w:tr>
      <w:tr w:rsidR="00547FE9" w:rsidRPr="00CE500F" w14:paraId="7700193B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9710E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EFAA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0235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69023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4BD5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18.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2CFB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3.6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63BE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726</w:t>
            </w:r>
          </w:p>
        </w:tc>
      </w:tr>
      <w:tr w:rsidR="00547FE9" w:rsidRPr="00CE500F" w14:paraId="01B481F5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4E8E3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416D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0235">
              <w:rPr>
                <w:rFonts w:ascii="Times New Roman" w:eastAsia="Times New Roman" w:hAnsi="Times New Roman" w:cs="Times New Roman"/>
                <w:i/>
                <w:color w:val="000000"/>
              </w:rPr>
              <w:t>nd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E131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F289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5487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547FE9" w:rsidRPr="00CE500F" w14:paraId="70EC1C6F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EA4F5A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DDC8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0235">
              <w:rPr>
                <w:rFonts w:ascii="Cambria Math" w:eastAsia="Times New Roman" w:hAnsi="Cambria Math" w:cs="Cambria Math"/>
                <w:i/>
                <w:color w:val="000000"/>
              </w:rPr>
              <w:t>𝜆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300F8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8E897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F88B4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547FE9" w:rsidRPr="00CE500F" w14:paraId="597464AD" w14:textId="77777777" w:rsidTr="00BC358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C441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B86C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628E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 w:rsidRPr="0024628E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D3AA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1.93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DEB9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7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415E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141</w:t>
            </w:r>
          </w:p>
        </w:tc>
      </w:tr>
      <w:tr w:rsidR="00547FE9" w:rsidRPr="00CE500F" w14:paraId="4EBF7106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71D28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7F59" w14:textId="77777777" w:rsidR="00547FE9" w:rsidRPr="00CE500F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-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1774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0</w:t>
            </w: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.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97BA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B9F3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547FE9" w:rsidRPr="00CE500F" w14:paraId="56C32B7E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FD38A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1F3C" w14:textId="77777777" w:rsidR="00547FE9" w:rsidRPr="00CE500F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+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3349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6657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E3E2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</w:tr>
      <w:tr w:rsidR="00547FE9" w:rsidRPr="00CE500F" w14:paraId="0C80E6AE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686B2D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4E1F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0235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69023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604FA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E57B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606D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547FE9" w:rsidRPr="00CE500F" w14:paraId="7A103628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E53B6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574A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0235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69023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9A7B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19.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5067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4.9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5297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985</w:t>
            </w:r>
          </w:p>
        </w:tc>
      </w:tr>
      <w:tr w:rsidR="00547FE9" w:rsidRPr="00CE500F" w14:paraId="11FABFAB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A8B6C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A7D8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0235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69023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−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DBBD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18.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CC6E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4.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91F1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967</w:t>
            </w:r>
          </w:p>
        </w:tc>
      </w:tr>
      <w:tr w:rsidR="00547FE9" w:rsidRPr="00CE500F" w14:paraId="2C538E3C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7B2ED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0397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0235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69023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9B5C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19.6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FAA7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4.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B787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906</w:t>
            </w:r>
          </w:p>
        </w:tc>
      </w:tr>
      <w:tr w:rsidR="00547FE9" w:rsidRPr="00CE500F" w14:paraId="298531EB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4659F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45BA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0235">
              <w:rPr>
                <w:rFonts w:ascii="Times New Roman" w:eastAsia="Times New Roman" w:hAnsi="Times New Roman" w:cs="Times New Roman"/>
                <w:i/>
                <w:color w:val="000000"/>
              </w:rPr>
              <w:t>nd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B68D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3216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614A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</w:tr>
      <w:tr w:rsidR="00547FE9" w:rsidRPr="00CE500F" w14:paraId="0BEE283E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D8DCA2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3202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0235">
              <w:rPr>
                <w:rFonts w:ascii="Cambria Math" w:eastAsia="Times New Roman" w:hAnsi="Cambria Math" w:cs="Cambria Math"/>
                <w:i/>
                <w:color w:val="000000"/>
              </w:rPr>
              <w:t>𝜆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C33A5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60E44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E31EC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547FE9" w:rsidRPr="00CE500F" w14:paraId="61237707" w14:textId="77777777" w:rsidTr="00BC358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8F97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6F1E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628E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 w:rsidRPr="0024628E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B4E1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1.82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F38F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54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63EE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</w:tr>
      <w:tr w:rsidR="00547FE9" w:rsidRPr="00CE500F" w14:paraId="7FDAD9F6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A3205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A190" w14:textId="77777777" w:rsidR="00547FE9" w:rsidRPr="00CE500F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-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F08B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0</w:t>
            </w: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.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FF88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C1A0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547FE9" w:rsidRPr="00CE500F" w14:paraId="49100D3A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8A41D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95AC" w14:textId="77777777" w:rsidR="00547FE9" w:rsidRPr="00CE500F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+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B69B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5151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77AE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</w:tr>
      <w:tr w:rsidR="00547FE9" w:rsidRPr="00CE500F" w14:paraId="7AADCA37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D83AB2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833A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0235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69023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70343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0E36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0489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547FE9" w:rsidRPr="00CE500F" w14:paraId="0BAB270C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A700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90FA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0235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69023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A8E6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17.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76EA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3.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D67C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657</w:t>
            </w:r>
          </w:p>
        </w:tc>
      </w:tr>
      <w:tr w:rsidR="00547FE9" w:rsidRPr="00CE500F" w14:paraId="19A22E3D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59C39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1EA2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0235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69023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−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0437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14.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AA3D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3.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D487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674</w:t>
            </w:r>
          </w:p>
        </w:tc>
      </w:tr>
      <w:tr w:rsidR="00547FE9" w:rsidRPr="00CE500F" w14:paraId="6C630255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4A2E9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D328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0235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69023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91CE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18.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515E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4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7292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815</w:t>
            </w:r>
          </w:p>
        </w:tc>
      </w:tr>
      <w:tr w:rsidR="00547FE9" w:rsidRPr="00CE500F" w14:paraId="26A04262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D7908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EF03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0235">
              <w:rPr>
                <w:rFonts w:ascii="Times New Roman" w:eastAsia="Times New Roman" w:hAnsi="Times New Roman" w:cs="Times New Roman"/>
                <w:i/>
                <w:color w:val="000000"/>
              </w:rPr>
              <w:t>nd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2E63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862D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29A3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</w:tr>
      <w:tr w:rsidR="00547FE9" w:rsidRPr="00CE500F" w14:paraId="58431DBC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F8037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BD48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0235">
              <w:rPr>
                <w:rFonts w:ascii="Cambria Math" w:eastAsia="Times New Roman" w:hAnsi="Cambria Math" w:cs="Cambria Math"/>
                <w:i/>
                <w:color w:val="000000"/>
              </w:rPr>
              <w:t>𝜆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86460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F7C09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631D8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547FE9" w:rsidRPr="00CE500F" w14:paraId="798CB237" w14:textId="77777777" w:rsidTr="00BC358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8F4A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C322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628E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 w:rsidRPr="0024628E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9A23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1.8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FFB0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48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EE03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</w:tr>
      <w:tr w:rsidR="00547FE9" w:rsidRPr="00CE500F" w14:paraId="2626E66A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DF2F9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1233" w14:textId="77777777" w:rsidR="00547FE9" w:rsidRPr="00CE500F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-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FCE8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0</w:t>
            </w: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.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039B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3B69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547FE9" w:rsidRPr="00CE500F" w14:paraId="578905D6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23DFC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BF57" w14:textId="77777777" w:rsidR="00547FE9" w:rsidRPr="00CE500F" w:rsidRDefault="00000000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+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61CB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85E2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0079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</w:tr>
      <w:tr w:rsidR="00547FE9" w:rsidRPr="00CE500F" w14:paraId="52A1F3DD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B1C174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4965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0235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69023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781C1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AFB1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E653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547FE9" w:rsidRPr="00CE500F" w14:paraId="363CB982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54CD6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88A2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0235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69023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6EFE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18.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CC55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3.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AC5A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692</w:t>
            </w:r>
          </w:p>
        </w:tc>
      </w:tr>
      <w:tr w:rsidR="00547FE9" w:rsidRPr="00CE500F" w14:paraId="5AED3409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58EA3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D7F6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0235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69023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−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BC8E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14.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524D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2.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2F16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576</w:t>
            </w:r>
          </w:p>
        </w:tc>
      </w:tr>
      <w:tr w:rsidR="00547FE9" w:rsidRPr="00CE500F" w14:paraId="48A67B08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21D54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F41C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0235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69023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B2C8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20.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8FFB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3.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4442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726</w:t>
            </w:r>
          </w:p>
        </w:tc>
      </w:tr>
      <w:tr w:rsidR="00547FE9" w:rsidRPr="00CE500F" w14:paraId="511B48A7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AC0B1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1786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0235">
              <w:rPr>
                <w:rFonts w:ascii="Times New Roman" w:eastAsia="Times New Roman" w:hAnsi="Times New Roman" w:cs="Times New Roman"/>
                <w:i/>
                <w:color w:val="000000"/>
              </w:rPr>
              <w:t>nd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459F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CBB6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F4FD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547FE9" w:rsidRPr="00CE500F" w14:paraId="3BE8A9F9" w14:textId="77777777" w:rsidTr="00BC3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BF1818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1A00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90235">
              <w:rPr>
                <w:rFonts w:ascii="Cambria Math" w:eastAsia="Times New Roman" w:hAnsi="Cambria Math" w:cs="Cambria Math"/>
                <w:i/>
                <w:color w:val="000000"/>
              </w:rPr>
              <w:t>𝜆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E3E33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52050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58B94" w14:textId="77777777" w:rsidR="00547FE9" w:rsidRPr="00CE500F" w:rsidRDefault="00547FE9" w:rsidP="00BC3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500F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</w:tbl>
    <w:p w14:paraId="67CD7D03" w14:textId="77777777" w:rsidR="00547FE9" w:rsidRPr="00E3681C" w:rsidRDefault="00547FE9" w:rsidP="00547FE9">
      <w:pPr>
        <w:rPr>
          <w:rFonts w:ascii="Times New Roman" w:hAnsi="Times New Roman" w:cs="Times New Roman"/>
        </w:rPr>
      </w:pPr>
    </w:p>
    <w:p w14:paraId="5141C7D6" w14:textId="790999FA" w:rsidR="00547FE9" w:rsidRPr="00BC7F8F" w:rsidRDefault="00517463" w:rsidP="00547FE9">
      <w:pPr>
        <w:spacing w:line="278" w:lineRule="auto"/>
        <w:rPr>
          <w:rFonts w:ascii="Times New Roman" w:hAnsi="Times New Roman" w:cs="Times New Roman"/>
          <w:bCs/>
          <w:sz w:val="24"/>
          <w:szCs w:val="24"/>
        </w:rPr>
      </w:pPr>
      <w:bookmarkStart w:id="8" w:name="OLE_LINK9"/>
      <w:r>
        <w:rPr>
          <w:rFonts w:ascii="Times New Roman" w:eastAsia="Aptos" w:hAnsi="Times New Roman" w:cs="Times New Roman"/>
          <w:b/>
          <w:bCs/>
          <w:kern w:val="2"/>
          <w14:ligatures w14:val="standardContextual"/>
        </w:rPr>
        <w:t>Supplementary file 1</w:t>
      </w:r>
      <w:r>
        <w:rPr>
          <w:rFonts w:ascii="Times New Roman" w:eastAsia="Aptos" w:hAnsi="Times New Roman" w:cs="Times New Roman"/>
          <w:b/>
          <w:bCs/>
          <w:kern w:val="2"/>
          <w14:ligatures w14:val="standardContextual"/>
        </w:rPr>
        <w:t>f</w:t>
      </w:r>
      <w:r w:rsidR="00547FE9">
        <w:rPr>
          <w:rFonts w:ascii="Times New Roman" w:eastAsia="Aptos" w:hAnsi="Times New Roman" w:cs="Times New Roman"/>
          <w:b/>
          <w:bCs/>
          <w:kern w:val="2"/>
          <w14:ligatures w14:val="standardContextual"/>
        </w:rPr>
        <w:t>.</w:t>
      </w:r>
      <w:r w:rsidR="00547FE9" w:rsidRPr="00B54385">
        <w:rPr>
          <w:rFonts w:ascii="Times New Roman" w:eastAsia="Aptos" w:hAnsi="Times New Roman" w:cs="Times New Roman"/>
          <w:kern w:val="2"/>
          <w14:ligatures w14:val="standardContextual"/>
        </w:rPr>
        <w:t xml:space="preserve"> </w:t>
      </w:r>
      <w:r w:rsidR="00547FE9" w:rsidRPr="00B46EC4">
        <w:rPr>
          <w:rFonts w:ascii="Times New Roman" w:eastAsia="Aptos" w:hAnsi="Times New Roman" w:cs="Times New Roman"/>
          <w:i/>
          <w:iCs/>
          <w:kern w:val="2"/>
          <w14:ligatures w14:val="standardContextual"/>
        </w:rPr>
        <w:t>Bound-</w:t>
      </w:r>
      <m:oMath>
        <m:acc>
          <m:accPr>
            <m:ctrlPr>
              <w:rPr>
                <w:rFonts w:ascii="Cambria Math" w:eastAsia="Aptos" w:hAnsi="Cambria Math" w:cs="Times New Roman"/>
                <w:i/>
                <w:iCs/>
                <w:kern w:val="2"/>
                <w14:ligatures w14:val="standardContextual"/>
              </w:rPr>
            </m:ctrlPr>
          </m:accPr>
          <m:e>
            <m:r>
              <w:rPr>
                <w:rFonts w:ascii="Cambria Math" w:eastAsia="Aptos" w:hAnsi="Cambria Math" w:cs="Times New Roman"/>
                <w:kern w:val="2"/>
                <w14:ligatures w14:val="standardContextual"/>
              </w:rPr>
              <m:t>ρ</m:t>
            </m:r>
          </m:e>
        </m:acc>
      </m:oMath>
      <w:r w:rsidR="00547FE9" w:rsidRPr="00B46EC4">
        <w:rPr>
          <w:rFonts w:ascii="Times New Roman" w:eastAsia="Aptos" w:hAnsi="Times New Roman" w:cs="Times New Roman"/>
          <w:i/>
          <w:iCs/>
          <w:kern w:val="2"/>
          <w14:ligatures w14:val="standardContextual"/>
        </w:rPr>
        <w:t xml:space="preserve"> + drift</w:t>
      </w:r>
      <w:r w:rsidR="00547FE9">
        <w:rPr>
          <w:rFonts w:ascii="Times New Roman" w:eastAsia="Aptos" w:hAnsi="Times New Roman" w:cs="Times New Roman"/>
          <w:kern w:val="2"/>
          <w14:ligatures w14:val="standardContextual"/>
        </w:rPr>
        <w:t xml:space="preserve"> model average best-fitting parameter values.</w:t>
      </w:r>
      <w:bookmarkEnd w:id="8"/>
    </w:p>
    <w:sectPr w:rsidR="00547FE9" w:rsidRPr="00BC7F8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3525BD" w14:textId="77777777" w:rsidR="00E62505" w:rsidRDefault="00E62505" w:rsidP="00547FE9">
      <w:pPr>
        <w:spacing w:after="0" w:line="240" w:lineRule="auto"/>
      </w:pPr>
      <w:r>
        <w:separator/>
      </w:r>
    </w:p>
  </w:endnote>
  <w:endnote w:type="continuationSeparator" w:id="0">
    <w:p w14:paraId="6C63634B" w14:textId="77777777" w:rsidR="00E62505" w:rsidRDefault="00E62505" w:rsidP="00547F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87506491"/>
      <w:docPartObj>
        <w:docPartGallery w:val="Page Numbers (Bottom of Page)"/>
        <w:docPartUnique/>
      </w:docPartObj>
    </w:sdtPr>
    <w:sdtContent>
      <w:p w14:paraId="179C1D30" w14:textId="56093B7A" w:rsidR="00547FE9" w:rsidRDefault="00547FE9" w:rsidP="007924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D11469" w14:textId="77777777" w:rsidR="00547FE9" w:rsidRDefault="00547FE9" w:rsidP="00547F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74172491"/>
      <w:docPartObj>
        <w:docPartGallery w:val="Page Numbers (Bottom of Page)"/>
        <w:docPartUnique/>
      </w:docPartObj>
    </w:sdtPr>
    <w:sdtContent>
      <w:p w14:paraId="6830AB9D" w14:textId="13DF1058" w:rsidR="00547FE9" w:rsidRDefault="00547FE9" w:rsidP="00792402">
        <w:pPr>
          <w:pStyle w:val="Footer"/>
          <w:framePr w:wrap="none" w:vAnchor="text" w:hAnchor="margin" w:xAlign="right" w:y="1"/>
          <w:rPr>
            <w:rStyle w:val="PageNumber"/>
          </w:rPr>
        </w:pPr>
        <w:r w:rsidRPr="00603A00">
          <w:rPr>
            <w:rStyle w:val="PageNumber"/>
            <w:rFonts w:cs="Times New Roman"/>
            <w:sz w:val="24"/>
            <w:szCs w:val="24"/>
          </w:rPr>
          <w:fldChar w:fldCharType="begin"/>
        </w:r>
        <w:r w:rsidRPr="00603A00">
          <w:rPr>
            <w:rStyle w:val="PageNumber"/>
            <w:rFonts w:cs="Times New Roman"/>
            <w:sz w:val="24"/>
            <w:szCs w:val="24"/>
          </w:rPr>
          <w:instrText xml:space="preserve"> PAGE </w:instrText>
        </w:r>
        <w:r w:rsidRPr="00603A00">
          <w:rPr>
            <w:rStyle w:val="PageNumber"/>
            <w:rFonts w:cs="Times New Roman"/>
            <w:sz w:val="24"/>
            <w:szCs w:val="24"/>
          </w:rPr>
          <w:fldChar w:fldCharType="separate"/>
        </w:r>
        <w:r w:rsidRPr="00603A00">
          <w:rPr>
            <w:rStyle w:val="PageNumber"/>
            <w:rFonts w:cs="Times New Roman"/>
            <w:noProof/>
            <w:sz w:val="24"/>
            <w:szCs w:val="24"/>
          </w:rPr>
          <w:t>1</w:t>
        </w:r>
        <w:r w:rsidRPr="00603A00">
          <w:rPr>
            <w:rStyle w:val="PageNumber"/>
            <w:rFonts w:cs="Times New Roman"/>
            <w:sz w:val="24"/>
            <w:szCs w:val="24"/>
          </w:rPr>
          <w:fldChar w:fldCharType="end"/>
        </w:r>
      </w:p>
    </w:sdtContent>
  </w:sdt>
  <w:p w14:paraId="514F44DC" w14:textId="77777777" w:rsidR="00547FE9" w:rsidRDefault="00547FE9" w:rsidP="00547FE9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452941" w14:textId="77777777" w:rsidR="00E62505" w:rsidRDefault="00E62505" w:rsidP="00547FE9">
      <w:pPr>
        <w:spacing w:after="0" w:line="240" w:lineRule="auto"/>
      </w:pPr>
      <w:r>
        <w:separator/>
      </w:r>
    </w:p>
  </w:footnote>
  <w:footnote w:type="continuationSeparator" w:id="0">
    <w:p w14:paraId="43BF03C0" w14:textId="77777777" w:rsidR="00E62505" w:rsidRDefault="00E62505" w:rsidP="00547F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E66DCF"/>
    <w:multiLevelType w:val="hybridMultilevel"/>
    <w:tmpl w:val="D66C7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E65AE8"/>
    <w:multiLevelType w:val="hybridMultilevel"/>
    <w:tmpl w:val="5C94E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3627406">
    <w:abstractNumId w:val="1"/>
  </w:num>
  <w:num w:numId="2" w16cid:durableId="6567688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FE9"/>
    <w:rsid w:val="00223606"/>
    <w:rsid w:val="0039772F"/>
    <w:rsid w:val="00517463"/>
    <w:rsid w:val="00547FE9"/>
    <w:rsid w:val="00554F74"/>
    <w:rsid w:val="005D4649"/>
    <w:rsid w:val="00603A00"/>
    <w:rsid w:val="006628AD"/>
    <w:rsid w:val="00A40BAC"/>
    <w:rsid w:val="00C81A61"/>
    <w:rsid w:val="00E62505"/>
    <w:rsid w:val="00F1237B"/>
    <w:rsid w:val="00F26877"/>
    <w:rsid w:val="00F57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189D6"/>
  <w15:chartTrackingRefBased/>
  <w15:docId w15:val="{A8077CB1-2472-2A48-9EE5-EB5059967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FE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F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F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F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F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F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F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F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F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F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F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F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47F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F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F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F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F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F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F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F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F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F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F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F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F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F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F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F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F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FE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47FE9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47FE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47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7FE9"/>
    <w:pPr>
      <w:spacing w:after="0" w:line="240" w:lineRule="auto"/>
    </w:pPr>
    <w:rPr>
      <w:rFonts w:eastAsiaTheme="minorEastAsia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7FE9"/>
    <w:rPr>
      <w:rFonts w:eastAsiaTheme="minorEastAsia"/>
      <w:kern w:val="0"/>
      <w:sz w:val="20"/>
      <w:szCs w:val="20"/>
      <w:lang w:eastAsia="ko-K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FE9"/>
    <w:pPr>
      <w:spacing w:after="16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FE9"/>
    <w:rPr>
      <w:rFonts w:eastAsiaTheme="minorEastAsia"/>
      <w:b/>
      <w:bCs/>
      <w:kern w:val="0"/>
      <w:sz w:val="20"/>
      <w:szCs w:val="20"/>
      <w:lang w:eastAsia="ko-KR"/>
      <w14:ligatures w14:val="none"/>
    </w:rPr>
  </w:style>
  <w:style w:type="paragraph" w:styleId="Revision">
    <w:name w:val="Revision"/>
    <w:hidden/>
    <w:uiPriority w:val="99"/>
    <w:semiHidden/>
    <w:rsid w:val="00547FE9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47FE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47FE9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547FE9"/>
    <w:pPr>
      <w:spacing w:after="0" w:line="240" w:lineRule="auto"/>
    </w:pPr>
    <w:rPr>
      <w:rFonts w:eastAsiaTheme="minorEastAsia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547F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547FE9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47F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FE9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47F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FE9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47FE9"/>
  </w:style>
  <w:style w:type="character" w:styleId="Strong">
    <w:name w:val="Strong"/>
    <w:basedOn w:val="DefaultParagraphFont"/>
    <w:uiPriority w:val="22"/>
    <w:qFormat/>
    <w:rsid w:val="00547F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87</Words>
  <Characters>4487</Characters>
  <Application>Microsoft Office Word</Application>
  <DocSecurity>0</DocSecurity>
  <Lines>37</Lines>
  <Paragraphs>10</Paragraphs>
  <ScaleCrop>false</ScaleCrop>
  <Company/>
  <LinksUpToDate>false</LinksUpToDate>
  <CharactersWithSpaces>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Tardiff</dc:creator>
  <cp:keywords/>
  <dc:description/>
  <cp:lastModifiedBy>Nathan Tardiff</cp:lastModifiedBy>
  <cp:revision>3</cp:revision>
  <dcterms:created xsi:type="dcterms:W3CDTF">2025-05-30T21:30:00Z</dcterms:created>
  <dcterms:modified xsi:type="dcterms:W3CDTF">2025-05-30T21:31:00Z</dcterms:modified>
</cp:coreProperties>
</file>